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A17CA" w:rsidRPr="00514CCB" w:rsidRDefault="00D57C5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14C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</w:t>
      </w:r>
      <w:r w:rsidR="00514CCB" w:rsidRPr="00514C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514C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Pr="00514CC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7754C6" w:rsidRPr="00514CCB">
        <w:rPr>
          <w:rFonts w:ascii="Times New Roman" w:hAnsi="Times New Roman" w:cs="Times New Roman"/>
          <w:color w:val="000000" w:themeColor="text1"/>
          <w:sz w:val="28"/>
          <w:szCs w:val="28"/>
        </w:rPr>
        <w:t>Primers used for Real time PCR</w:t>
      </w:r>
    </w:p>
    <w:tbl>
      <w:tblPr>
        <w:tblW w:w="5959" w:type="dxa"/>
        <w:tblInd w:w="41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4252"/>
      </w:tblGrid>
      <w:tr w:rsidR="008A1B74" w:rsidRPr="00514CCB" w:rsidTr="008A1B74">
        <w:trPr>
          <w:trHeight w:hRule="exact" w:val="567"/>
        </w:trPr>
        <w:tc>
          <w:tcPr>
            <w:tcW w:w="1707" w:type="dxa"/>
            <w:shd w:val="clear" w:color="auto" w:fill="auto"/>
          </w:tcPr>
          <w:p w:rsidR="008A1B74" w:rsidRPr="00514CCB" w:rsidRDefault="008A1B74" w:rsidP="000D16BD">
            <w:pPr>
              <w:ind w:rightChars="-73" w:right="-153"/>
              <w:jc w:val="left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b/>
                <w:color w:val="000000"/>
                <w:sz w:val="24"/>
              </w:rPr>
              <w:t>Target gene</w:t>
            </w: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ind w:rightChars="-73" w:right="-153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b/>
                <w:color w:val="000000"/>
                <w:sz w:val="24"/>
              </w:rPr>
              <w:t>Primer (5’-3’)</w:t>
            </w:r>
          </w:p>
        </w:tc>
      </w:tr>
      <w:tr w:rsidR="008A1B74" w:rsidRPr="00514CCB" w:rsidTr="008A1B74">
        <w:trPr>
          <w:trHeight w:hRule="exact" w:val="567"/>
        </w:trPr>
        <w:tc>
          <w:tcPr>
            <w:tcW w:w="1707" w:type="dxa"/>
            <w:vMerge w:val="restart"/>
            <w:shd w:val="clear" w:color="auto" w:fill="auto"/>
          </w:tcPr>
          <w:p w:rsidR="008A1B74" w:rsidRPr="00514CCB" w:rsidRDefault="008A1B74" w:rsidP="00EE7681">
            <w:pPr>
              <w:ind w:rightChars="-73" w:right="-153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bCs/>
                <w:color w:val="000000"/>
                <w:sz w:val="24"/>
              </w:rPr>
              <w:t>SNHG3</w:t>
            </w: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F: GACTTCCGGGCACTTCGTAA</w:t>
            </w:r>
          </w:p>
          <w:p w:rsidR="008A1B74" w:rsidRPr="00514CCB" w:rsidRDefault="008A1B74" w:rsidP="008A1B74">
            <w:pPr>
              <w:adjustRightInd w:val="0"/>
              <w:mirrorIndents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8A1B74" w:rsidRPr="00514CCB" w:rsidTr="008A1B74">
        <w:trPr>
          <w:trHeight w:hRule="exact" w:val="567"/>
        </w:trPr>
        <w:tc>
          <w:tcPr>
            <w:tcW w:w="1707" w:type="dxa"/>
            <w:vMerge/>
            <w:shd w:val="clear" w:color="auto" w:fill="auto"/>
          </w:tcPr>
          <w:p w:rsidR="008A1B74" w:rsidRPr="00514CCB" w:rsidRDefault="008A1B74" w:rsidP="00897991">
            <w:pPr>
              <w:ind w:rightChars="-73" w:right="-153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R: TGCTCCAAGTCTGCCAAAGA</w:t>
            </w:r>
          </w:p>
          <w:p w:rsidR="008A1B74" w:rsidRPr="00514CCB" w:rsidRDefault="008A1B74" w:rsidP="008A1B74">
            <w:pPr>
              <w:adjustRightInd w:val="0"/>
              <w:mirrorIndents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8A1B74" w:rsidRPr="00514CCB" w:rsidTr="008A1B74">
        <w:trPr>
          <w:trHeight w:hRule="exact" w:val="567"/>
        </w:trPr>
        <w:tc>
          <w:tcPr>
            <w:tcW w:w="1707" w:type="dxa"/>
            <w:vMerge w:val="restart"/>
            <w:shd w:val="clear" w:color="auto" w:fill="auto"/>
          </w:tcPr>
          <w:p w:rsidR="008A1B74" w:rsidRPr="00514CCB" w:rsidRDefault="008A1B74" w:rsidP="00897991">
            <w:pPr>
              <w:ind w:rightChars="-73" w:right="-153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GINS2</w:t>
            </w: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</w:rPr>
              <w:t xml:space="preserve">F: </w:t>
            </w: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CGTCCAGCATCATGCAATGG</w:t>
            </w:r>
          </w:p>
        </w:tc>
      </w:tr>
      <w:tr w:rsidR="008A1B74" w:rsidRPr="00514CCB" w:rsidTr="008A1B74">
        <w:trPr>
          <w:trHeight w:hRule="exact" w:val="567"/>
        </w:trPr>
        <w:tc>
          <w:tcPr>
            <w:tcW w:w="1707" w:type="dxa"/>
            <w:vMerge/>
            <w:shd w:val="clear" w:color="auto" w:fill="auto"/>
          </w:tcPr>
          <w:p w:rsidR="008A1B74" w:rsidRPr="00514CCB" w:rsidRDefault="008A1B74" w:rsidP="00897991">
            <w:pPr>
              <w:ind w:rightChars="-73" w:right="-153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R: CACATGCGCATTCTCAGAGC</w:t>
            </w:r>
          </w:p>
          <w:p w:rsidR="008A1B74" w:rsidRPr="00514CCB" w:rsidRDefault="008A1B74" w:rsidP="008A1B74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1B74" w:rsidRPr="00514CCB" w:rsidTr="008A1B74">
        <w:trPr>
          <w:trHeight w:hRule="exact" w:val="567"/>
        </w:trPr>
        <w:tc>
          <w:tcPr>
            <w:tcW w:w="1707" w:type="dxa"/>
            <w:vMerge w:val="restart"/>
            <w:shd w:val="clear" w:color="auto" w:fill="auto"/>
          </w:tcPr>
          <w:p w:rsidR="008A1B74" w:rsidRPr="00514CCB" w:rsidRDefault="008A1B74" w:rsidP="00897991">
            <w:pPr>
              <w:ind w:rightChars="-73" w:right="-153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bCs/>
                <w:color w:val="000000"/>
                <w:sz w:val="24"/>
              </w:rPr>
              <w:t>GAPDH</w:t>
            </w: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adjustRightInd w:val="0"/>
              <w:mirrorIndents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F: AATGGGCAGCCGTTAGGAAA</w:t>
            </w:r>
          </w:p>
        </w:tc>
      </w:tr>
      <w:tr w:rsidR="008A1B74" w:rsidRPr="00514CCB" w:rsidTr="008A1B74">
        <w:trPr>
          <w:trHeight w:hRule="exact" w:val="567"/>
        </w:trPr>
        <w:tc>
          <w:tcPr>
            <w:tcW w:w="1707" w:type="dxa"/>
            <w:vMerge/>
            <w:shd w:val="clear" w:color="auto" w:fill="auto"/>
          </w:tcPr>
          <w:p w:rsidR="008A1B74" w:rsidRPr="00514CCB" w:rsidRDefault="008A1B74" w:rsidP="00897991">
            <w:pPr>
              <w:ind w:rightChars="-73" w:right="-153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adjustRightInd w:val="0"/>
              <w:mirrorIndents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R: GCGCCCAATACGACCAAATC</w:t>
            </w:r>
          </w:p>
        </w:tc>
      </w:tr>
      <w:tr w:rsidR="008A1B74" w:rsidRPr="00514CCB" w:rsidTr="008A1B74">
        <w:trPr>
          <w:trHeight w:hRule="exact" w:val="567"/>
        </w:trPr>
        <w:tc>
          <w:tcPr>
            <w:tcW w:w="1707" w:type="dxa"/>
            <w:vMerge w:val="restart"/>
            <w:shd w:val="clear" w:color="auto" w:fill="auto"/>
          </w:tcPr>
          <w:p w:rsidR="008A1B74" w:rsidRPr="00514CCB" w:rsidRDefault="008A1B74" w:rsidP="00897991">
            <w:pPr>
              <w:ind w:rightChars="-73" w:right="-153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bCs/>
                <w:color w:val="000000"/>
                <w:sz w:val="24"/>
              </w:rPr>
              <w:t>U6</w:t>
            </w: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adjustRightInd w:val="0"/>
              <w:mirrorIndents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F: TGCGGGTGCTCGCTTCGGCAGC</w:t>
            </w:r>
          </w:p>
        </w:tc>
      </w:tr>
      <w:tr w:rsidR="008A1B74" w:rsidRPr="00514CCB" w:rsidTr="008A1B74">
        <w:trPr>
          <w:trHeight w:hRule="exact" w:val="567"/>
        </w:trPr>
        <w:tc>
          <w:tcPr>
            <w:tcW w:w="1707" w:type="dxa"/>
            <w:vMerge/>
            <w:shd w:val="clear" w:color="auto" w:fill="auto"/>
          </w:tcPr>
          <w:p w:rsidR="008A1B74" w:rsidRPr="00514CCB" w:rsidRDefault="008A1B74" w:rsidP="00897991">
            <w:pPr>
              <w:ind w:rightChars="-73" w:right="-153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4252" w:type="dxa"/>
            <w:shd w:val="clear" w:color="auto" w:fill="auto"/>
          </w:tcPr>
          <w:p w:rsidR="008A1B74" w:rsidRPr="00514CCB" w:rsidRDefault="008A1B74" w:rsidP="008A1B74">
            <w:pPr>
              <w:adjustRightInd w:val="0"/>
              <w:mirrorIndents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R: CCAGTGCAGGGTCCGAGGT</w:t>
            </w:r>
          </w:p>
        </w:tc>
      </w:tr>
    </w:tbl>
    <w:p w:rsidR="00D57C51" w:rsidRPr="006559DD" w:rsidRDefault="00D57C51">
      <w:pPr>
        <w:rPr>
          <w:rFonts w:ascii="Times New Roman" w:hAnsi="Times New Roman" w:cs="Times New Roman"/>
          <w:color w:val="000000" w:themeColor="text1"/>
          <w:szCs w:val="21"/>
        </w:rPr>
      </w:pPr>
      <w:r w:rsidRPr="006559DD">
        <w:rPr>
          <w:rFonts w:ascii="Times New Roman" w:hAnsi="Times New Roman" w:cs="Times New Roman"/>
          <w:color w:val="000000" w:themeColor="text1"/>
          <w:szCs w:val="21"/>
        </w:rPr>
        <w:t>Abbreviations: F, forward; R, reverse</w:t>
      </w:r>
      <w:r w:rsidR="007754C6" w:rsidRPr="006559DD">
        <w:rPr>
          <w:rFonts w:ascii="Times New Roman" w:hAnsi="Times New Roman" w:cs="Times New Roman"/>
          <w:color w:val="000000" w:themeColor="text1"/>
          <w:szCs w:val="21"/>
        </w:rPr>
        <w:t>;</w:t>
      </w:r>
      <w:r w:rsidRPr="006559DD">
        <w:rPr>
          <w:rFonts w:ascii="Times New Roman" w:hAnsi="Times New Roman" w:cs="Times New Roman"/>
          <w:color w:val="000000" w:themeColor="text1"/>
          <w:szCs w:val="21"/>
        </w:rPr>
        <w:t xml:space="preserve"> GAPDH, glyceraldehyde 3‐phosphate dehydrogenase</w:t>
      </w:r>
      <w:r w:rsidR="007754C6" w:rsidRPr="006559DD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6559DD">
        <w:rPr>
          <w:rFonts w:ascii="Times New Roman" w:hAnsi="Times New Roman" w:cs="Times New Roman"/>
          <w:color w:val="000000" w:themeColor="text1"/>
          <w:szCs w:val="21"/>
        </w:rPr>
        <w:t>PCR, polymerase chain reaction</w:t>
      </w:r>
      <w:r w:rsidR="007754C6" w:rsidRPr="006559DD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3C78FE" w:rsidRPr="00514CCB" w:rsidRDefault="003C78FE">
      <w:pPr>
        <w:rPr>
          <w:rFonts w:ascii="Times New Roman" w:hAnsi="Times New Roman" w:cs="Times New Roman"/>
          <w:color w:val="000000" w:themeColor="text1"/>
          <w:sz w:val="24"/>
        </w:rPr>
      </w:pPr>
    </w:p>
    <w:p w:rsidR="003C78FE" w:rsidRPr="00514CCB" w:rsidRDefault="003C78FE" w:rsidP="003C78F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14C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</w:t>
      </w:r>
      <w:r w:rsidR="00514CCB" w:rsidRPr="00514C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514C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Pr="00514CC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Primers used for </w:t>
      </w:r>
      <w:r w:rsidR="006559DD" w:rsidRPr="00514CCB">
        <w:rPr>
          <w:rFonts w:ascii="Times New Roman" w:hAnsi="Times New Roman" w:cs="Times New Roman"/>
          <w:color w:val="000000" w:themeColor="text1"/>
          <w:sz w:val="28"/>
          <w:szCs w:val="28"/>
        </w:rPr>
        <w:t>Real time PCR</w:t>
      </w:r>
      <w:r w:rsidR="006559D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microRNAs</w:t>
      </w:r>
    </w:p>
    <w:tbl>
      <w:tblPr>
        <w:tblW w:w="6013" w:type="dxa"/>
        <w:tblInd w:w="35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47"/>
        <w:gridCol w:w="4066"/>
      </w:tblGrid>
      <w:tr w:rsidR="003C78FE" w:rsidRPr="00514CCB" w:rsidTr="00897991">
        <w:trPr>
          <w:cantSplit/>
          <w:trHeight w:hRule="exact" w:val="567"/>
        </w:trPr>
        <w:tc>
          <w:tcPr>
            <w:tcW w:w="1947" w:type="dxa"/>
            <w:shd w:val="clear" w:color="auto" w:fill="auto"/>
          </w:tcPr>
          <w:p w:rsidR="003C78FE" w:rsidRPr="00514CCB" w:rsidRDefault="003C78FE" w:rsidP="00C4103B">
            <w:pPr>
              <w:ind w:rightChars="-73" w:right="-153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b/>
                <w:color w:val="000000"/>
                <w:sz w:val="24"/>
              </w:rPr>
              <w:t>Target miRNA</w:t>
            </w:r>
          </w:p>
        </w:tc>
        <w:tc>
          <w:tcPr>
            <w:tcW w:w="4066" w:type="dxa"/>
            <w:shd w:val="clear" w:color="auto" w:fill="auto"/>
          </w:tcPr>
          <w:p w:rsidR="003C78FE" w:rsidRPr="00514CCB" w:rsidRDefault="003C78FE" w:rsidP="00C4103B">
            <w:pPr>
              <w:ind w:rightChars="-73" w:right="-153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b/>
                <w:color w:val="000000"/>
                <w:sz w:val="24"/>
              </w:rPr>
              <w:t>Primer (5’-3’)</w:t>
            </w:r>
          </w:p>
        </w:tc>
      </w:tr>
      <w:tr w:rsidR="003C78FE" w:rsidRPr="00514CCB" w:rsidTr="00897991">
        <w:trPr>
          <w:cantSplit/>
          <w:trHeight w:hRule="exact" w:val="567"/>
        </w:trPr>
        <w:tc>
          <w:tcPr>
            <w:tcW w:w="1947" w:type="dxa"/>
            <w:shd w:val="clear" w:color="auto" w:fill="auto"/>
          </w:tcPr>
          <w:p w:rsidR="003C78FE" w:rsidRPr="00514CCB" w:rsidRDefault="003C78FE" w:rsidP="00C4103B">
            <w:pPr>
              <w:ind w:rightChars="-73" w:right="-153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miR-515-5p</w:t>
            </w:r>
          </w:p>
        </w:tc>
        <w:tc>
          <w:tcPr>
            <w:tcW w:w="4066" w:type="dxa"/>
            <w:shd w:val="clear" w:color="auto" w:fill="auto"/>
          </w:tcPr>
          <w:p w:rsidR="003C78FE" w:rsidRPr="00514CCB" w:rsidRDefault="00313EBC" w:rsidP="00C4103B">
            <w:pPr>
              <w:adjustRightInd w:val="0"/>
              <w:mirrorIndents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CAGTTCTCCAAAAGAAAGCAC</w:t>
            </w:r>
          </w:p>
        </w:tc>
      </w:tr>
      <w:tr w:rsidR="003C78FE" w:rsidRPr="00514CCB" w:rsidTr="00897991">
        <w:trPr>
          <w:cantSplit/>
          <w:trHeight w:hRule="exact" w:val="567"/>
        </w:trPr>
        <w:tc>
          <w:tcPr>
            <w:tcW w:w="1947" w:type="dxa"/>
            <w:shd w:val="clear" w:color="auto" w:fill="auto"/>
          </w:tcPr>
          <w:p w:rsidR="003C78FE" w:rsidRPr="00514CCB" w:rsidRDefault="008A1B74" w:rsidP="00C4103B">
            <w:pPr>
              <w:ind w:rightChars="-73" w:right="-153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hyperlink r:id="rId5" w:history="1">
              <w:r w:rsidR="003C78FE" w:rsidRPr="00514CCB">
                <w:rPr>
                  <w:rFonts w:ascii="Times New Roman" w:eastAsia="宋体" w:hAnsi="Times New Roman" w:cs="Times New Roman"/>
                  <w:color w:val="45201E"/>
                  <w:kern w:val="0"/>
                  <w:sz w:val="24"/>
                </w:rPr>
                <w:t>miR-519d-5p</w:t>
              </w:r>
            </w:hyperlink>
          </w:p>
        </w:tc>
        <w:tc>
          <w:tcPr>
            <w:tcW w:w="4066" w:type="dxa"/>
            <w:shd w:val="clear" w:color="auto" w:fill="auto"/>
          </w:tcPr>
          <w:p w:rsidR="003C78FE" w:rsidRPr="00514CCB" w:rsidRDefault="00313EBC" w:rsidP="003C78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CAGCCTCCAAAGGGAAG</w:t>
            </w:r>
          </w:p>
        </w:tc>
      </w:tr>
      <w:tr w:rsidR="003C78FE" w:rsidRPr="00897991" w:rsidTr="00897991">
        <w:trPr>
          <w:cantSplit/>
          <w:trHeight w:hRule="exact" w:val="567"/>
        </w:trPr>
        <w:tc>
          <w:tcPr>
            <w:tcW w:w="1947" w:type="dxa"/>
            <w:shd w:val="clear" w:color="auto" w:fill="auto"/>
          </w:tcPr>
          <w:p w:rsidR="003C78FE" w:rsidRPr="00514CCB" w:rsidRDefault="008A1B74" w:rsidP="003C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hyperlink r:id="rId6" w:history="1">
              <w:r w:rsidR="003C78FE" w:rsidRPr="00514CCB">
                <w:rPr>
                  <w:rFonts w:ascii="Times New Roman" w:eastAsia="宋体" w:hAnsi="Times New Roman" w:cs="Times New Roman"/>
                  <w:color w:val="45201E"/>
                  <w:kern w:val="0"/>
                  <w:sz w:val="24"/>
                </w:rPr>
                <w:t>miR-5088-3p</w:t>
              </w:r>
            </w:hyperlink>
          </w:p>
        </w:tc>
        <w:tc>
          <w:tcPr>
            <w:tcW w:w="4066" w:type="dxa"/>
            <w:shd w:val="clear" w:color="auto" w:fill="auto"/>
          </w:tcPr>
          <w:p w:rsidR="00313EBC" w:rsidRPr="00514CCB" w:rsidRDefault="00313EBC" w:rsidP="002A2767">
            <w:pPr>
              <w:adjustRightInd w:val="0"/>
              <w:mirrorIndents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GCAGTCCCTTCTTCCTG</w:t>
            </w:r>
          </w:p>
          <w:p w:rsidR="003C78FE" w:rsidRPr="00514CCB" w:rsidRDefault="003C78FE" w:rsidP="00C4103B">
            <w:pPr>
              <w:pStyle w:val="a3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</w:p>
          <w:p w:rsidR="003C78FE" w:rsidRPr="00514CCB" w:rsidRDefault="003C78FE" w:rsidP="00C410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R: CACATGCGCATTCTCAGAGC</w:t>
            </w:r>
          </w:p>
          <w:p w:rsidR="003C78FE" w:rsidRPr="00514CCB" w:rsidRDefault="003C78FE" w:rsidP="00C4103B">
            <w:pPr>
              <w:adjustRightInd w:val="0"/>
              <w:mirrorIndents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3C78FE" w:rsidRPr="00514CCB" w:rsidTr="00897991">
        <w:trPr>
          <w:cantSplit/>
          <w:trHeight w:hRule="exact" w:val="567"/>
        </w:trPr>
        <w:tc>
          <w:tcPr>
            <w:tcW w:w="1947" w:type="dxa"/>
            <w:shd w:val="clear" w:color="auto" w:fill="auto"/>
          </w:tcPr>
          <w:p w:rsidR="003C78FE" w:rsidRPr="00514CCB" w:rsidRDefault="008A1B74" w:rsidP="003C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hyperlink r:id="rId7" w:history="1">
              <w:r w:rsidR="003C78FE" w:rsidRPr="00514CCB">
                <w:rPr>
                  <w:rFonts w:ascii="Times New Roman" w:eastAsia="宋体" w:hAnsi="Times New Roman" w:cs="Times New Roman"/>
                  <w:color w:val="45201E"/>
                  <w:kern w:val="0"/>
                  <w:sz w:val="24"/>
                </w:rPr>
                <w:t>miR-203a-5p</w:t>
              </w:r>
            </w:hyperlink>
          </w:p>
        </w:tc>
        <w:tc>
          <w:tcPr>
            <w:tcW w:w="4066" w:type="dxa"/>
            <w:shd w:val="clear" w:color="auto" w:fill="auto"/>
          </w:tcPr>
          <w:p w:rsidR="003C78FE" w:rsidRPr="00514CCB" w:rsidRDefault="00313EBC" w:rsidP="00C4103B">
            <w:pPr>
              <w:adjustRightInd w:val="0"/>
              <w:mirrorIndents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GAGTGGTTCTTAACAGTTCAACA</w:t>
            </w:r>
          </w:p>
        </w:tc>
      </w:tr>
      <w:tr w:rsidR="003C78FE" w:rsidRPr="00514CCB" w:rsidTr="00897991">
        <w:trPr>
          <w:cantSplit/>
          <w:trHeight w:hRule="exact" w:val="567"/>
        </w:trPr>
        <w:tc>
          <w:tcPr>
            <w:tcW w:w="1947" w:type="dxa"/>
            <w:shd w:val="clear" w:color="auto" w:fill="auto"/>
          </w:tcPr>
          <w:p w:rsidR="003C78FE" w:rsidRPr="00514CCB" w:rsidRDefault="008A1B74" w:rsidP="003C78FE">
            <w:pPr>
              <w:widowControl/>
              <w:jc w:val="left"/>
              <w:rPr>
                <w:rFonts w:ascii="Times New Roman" w:eastAsia="宋体" w:hAnsi="Times New Roman" w:cs="Times New Roman"/>
                <w:color w:val="45201E"/>
                <w:kern w:val="0"/>
                <w:sz w:val="24"/>
              </w:rPr>
            </w:pPr>
            <w:hyperlink r:id="rId8" w:history="1">
              <w:r w:rsidR="003C78FE" w:rsidRPr="00514CCB">
                <w:rPr>
                  <w:rFonts w:ascii="Times New Roman" w:eastAsia="宋体" w:hAnsi="Times New Roman" w:cs="Times New Roman"/>
                  <w:color w:val="45201E"/>
                  <w:kern w:val="0"/>
                  <w:sz w:val="24"/>
                </w:rPr>
                <w:t>miR-544a</w:t>
              </w:r>
            </w:hyperlink>
          </w:p>
        </w:tc>
        <w:tc>
          <w:tcPr>
            <w:tcW w:w="4066" w:type="dxa"/>
            <w:shd w:val="clear" w:color="auto" w:fill="auto"/>
          </w:tcPr>
          <w:p w:rsidR="003C78FE" w:rsidRPr="00514CCB" w:rsidRDefault="00313EBC" w:rsidP="00C4103B">
            <w:pPr>
              <w:adjustRightInd w:val="0"/>
              <w:mirrorIndents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GCAGATTCTGCATTTTTAGCAAG</w:t>
            </w:r>
          </w:p>
        </w:tc>
      </w:tr>
      <w:tr w:rsidR="003C78FE" w:rsidRPr="00514CCB" w:rsidTr="00897991">
        <w:trPr>
          <w:cantSplit/>
          <w:trHeight w:hRule="exact" w:val="567"/>
        </w:trPr>
        <w:tc>
          <w:tcPr>
            <w:tcW w:w="1947" w:type="dxa"/>
            <w:shd w:val="clear" w:color="auto" w:fill="auto"/>
          </w:tcPr>
          <w:p w:rsidR="003C78FE" w:rsidRPr="006559DD" w:rsidRDefault="008A1B74" w:rsidP="003C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hyperlink r:id="rId9" w:history="1">
              <w:r w:rsidR="003C78FE" w:rsidRPr="00514CCB">
                <w:rPr>
                  <w:rFonts w:ascii="Times New Roman" w:eastAsia="宋体" w:hAnsi="Times New Roman" w:cs="Times New Roman"/>
                  <w:color w:val="45201E"/>
                  <w:kern w:val="0"/>
                  <w:sz w:val="24"/>
                </w:rPr>
                <w:t>miR-4478</w:t>
              </w:r>
            </w:hyperlink>
          </w:p>
        </w:tc>
        <w:tc>
          <w:tcPr>
            <w:tcW w:w="4066" w:type="dxa"/>
            <w:shd w:val="clear" w:color="auto" w:fill="auto"/>
          </w:tcPr>
          <w:p w:rsidR="003C78FE" w:rsidRPr="00514CCB" w:rsidRDefault="00313EBC" w:rsidP="00C4103B">
            <w:pPr>
              <w:adjustRightInd w:val="0"/>
              <w:mirrorIndents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4CCB">
              <w:rPr>
                <w:rFonts w:ascii="Times New Roman" w:hAnsi="Times New Roman" w:cs="Times New Roman"/>
                <w:color w:val="000000"/>
                <w:sz w:val="24"/>
              </w:rPr>
              <w:t>GCAGGAGGCTGAGCTG</w:t>
            </w:r>
          </w:p>
        </w:tc>
      </w:tr>
    </w:tbl>
    <w:p w:rsidR="003C78FE" w:rsidRPr="006559DD" w:rsidRDefault="003C78FE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3C78FE" w:rsidRPr="006559DD" w:rsidSect="003B7A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C51"/>
    <w:rsid w:val="00015DB4"/>
    <w:rsid w:val="000A648A"/>
    <w:rsid w:val="000B666A"/>
    <w:rsid w:val="000D16BD"/>
    <w:rsid w:val="00167043"/>
    <w:rsid w:val="001D399C"/>
    <w:rsid w:val="001D619B"/>
    <w:rsid w:val="00261EEB"/>
    <w:rsid w:val="002A2767"/>
    <w:rsid w:val="00313EBC"/>
    <w:rsid w:val="00381425"/>
    <w:rsid w:val="003B7AA7"/>
    <w:rsid w:val="003C0340"/>
    <w:rsid w:val="003C78FE"/>
    <w:rsid w:val="003D16B0"/>
    <w:rsid w:val="00422CCE"/>
    <w:rsid w:val="004770EA"/>
    <w:rsid w:val="004D726E"/>
    <w:rsid w:val="00505750"/>
    <w:rsid w:val="00514CCB"/>
    <w:rsid w:val="00520A3D"/>
    <w:rsid w:val="0053100D"/>
    <w:rsid w:val="00535863"/>
    <w:rsid w:val="005D1590"/>
    <w:rsid w:val="005E1ED9"/>
    <w:rsid w:val="006559DD"/>
    <w:rsid w:val="00672B1B"/>
    <w:rsid w:val="00684B66"/>
    <w:rsid w:val="006B75C5"/>
    <w:rsid w:val="006E576A"/>
    <w:rsid w:val="00721A60"/>
    <w:rsid w:val="00771695"/>
    <w:rsid w:val="007754C6"/>
    <w:rsid w:val="007A0554"/>
    <w:rsid w:val="007F068D"/>
    <w:rsid w:val="008357DC"/>
    <w:rsid w:val="00897991"/>
    <w:rsid w:val="008A17CA"/>
    <w:rsid w:val="008A1B74"/>
    <w:rsid w:val="0092617B"/>
    <w:rsid w:val="0094033B"/>
    <w:rsid w:val="009460EC"/>
    <w:rsid w:val="009D0614"/>
    <w:rsid w:val="00A345BF"/>
    <w:rsid w:val="00A55B7C"/>
    <w:rsid w:val="00A6570D"/>
    <w:rsid w:val="00A86263"/>
    <w:rsid w:val="00CA084A"/>
    <w:rsid w:val="00CE7547"/>
    <w:rsid w:val="00D53298"/>
    <w:rsid w:val="00D57C51"/>
    <w:rsid w:val="00E15C1A"/>
    <w:rsid w:val="00E221D0"/>
    <w:rsid w:val="00E86443"/>
    <w:rsid w:val="00EE0A27"/>
    <w:rsid w:val="00EE0ED4"/>
    <w:rsid w:val="00F13947"/>
    <w:rsid w:val="00F22A8A"/>
    <w:rsid w:val="00FA4AC4"/>
    <w:rsid w:val="00FC0C6F"/>
    <w:rsid w:val="00FE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8D31C"/>
  <w15:chartTrackingRefBased/>
  <w15:docId w15:val="{E928BBA7-5383-E744-86D6-7085CBFDC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34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5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4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5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0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rdb.org/cgi-bin/mature_mir.cgi?name=hsa-miR-544a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mirdb.org/cgi-bin/mature_mir.cgi?name=hsa-miR-203a-5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mirdb.org/cgi-bin/mature_mir.cgi?name=hsa-miR-5088-3p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mirdb.org/cgi-bin/mature_mir.cgi?name=hsa-miR-519d-5p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mirdb.org/cgi-bin/mature_mir.cgi?name=hsa-miR-447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F856F5-E4C4-8142-A6CF-4AC396237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2</cp:revision>
  <dcterms:created xsi:type="dcterms:W3CDTF">2020-02-27T14:42:00Z</dcterms:created>
  <dcterms:modified xsi:type="dcterms:W3CDTF">2020-05-26T11:35:00Z</dcterms:modified>
</cp:coreProperties>
</file>